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3. Comparison of proteins identified on </w:t>
      </w:r>
      <w:r>
        <w:rPr>
          <w:rFonts w:cs="Arial" w:ascii="Arial" w:hAnsi="Arial"/>
          <w:b/>
          <w:i/>
          <w:sz w:val="24"/>
          <w:szCs w:val="24"/>
          <w:lang w:val="en-US"/>
        </w:rPr>
        <w:t>C. albicans</w:t>
      </w:r>
      <w:r>
        <w:rPr>
          <w:rFonts w:cs="Arial" w:ascii="Arial" w:hAnsi="Arial"/>
          <w:b/>
          <w:sz w:val="24"/>
          <w:szCs w:val="24"/>
          <w:lang w:val="en-US"/>
        </w:rPr>
        <w:t xml:space="preserve"> cell surface incubated with 10% human serum with yeasts and hyphae grown in Lee´s medium by shaving approach.</w:t>
      </w:r>
    </w:p>
    <w:tbl>
      <w:tblPr>
        <w:tblW w:w="1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  <w:gridCol w:w="2978"/>
        <w:gridCol w:w="1844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 all condi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(yeasts, hyphae with and without human serum)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yphal specif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hyphae with and without human serum)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nly in hyphae with human serum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)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 protein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 protein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proteins</w:t>
            </w:r>
          </w:p>
        </w:tc>
      </w:tr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p1, Acb1, Acc1, Acs2, Act1, Ade12, Ade17, Adh1, Adh2, Adk1, Ado1, Agm1, Ahp1, Ala1, Als1, Anb1, Ape2, Arg1, Aro4, Aro8, Asc1, Asn1, Asr1, Asr3, Atp1, Atp2, Bat22, Bcy1, Bfr1, Bgl2, Bmh1, Cam1, Cam1-1, Car2, Cdc12, Cdc19, Cdc3, Cdc42, Cdc48, Cdc60, Cef3, Cht2, Cht3, Cmd1, Cof1, Coi1, Crh11, Csp37, Cyp1, Dak2, Ddr48, Ded1, Ded81, Dps1-1, Ecm33, Efb1, Eft2, Egd1, Egd2, Eif4e, Emp46, Eng1, Eno1, Erg10, Erg13, Faa4, Fas1, Fas2, Fba1, Fdh3, Gda1, Gfa1, Gis2, Glc7, Gln1, Glt1, Glx3, Gnd1, Gpd2, Gph1, Gre3, Grp2, Grs1, Gsp1, Hem13, Hgt6, Hmo1, Hnt1, Hom6, Hsp104, Hsp12, Hsp21, Hsp70, Hsp90, Hxk2, Idi1, Ihd1, Ino1, Ipp1, Ist2, Kar2, Krs1, Lat1, Lsc1, Lsp1, Lys22, Mbf1, Mdg1, Mdh1, Mdh1-1, Met15, Met6, Mis11, Mlc1, Mnt1, Mp65, Msb2, Msi3, Mvd, Nhp6a, Nop1, Orf19.1052, Orf19.1086, Orf19.1564, Orf19.1862, Orf19.1946, Orf19.200, Orf19.2125, Orf19.2269, Orf19.2286, Orf19.2296, Orf19.2478.1, Orf19.2769, Orf19.3037, Orf19.3354, Orf19.3475, Orf19.3572.3, Orf19.3690.2, Orf19.3932, Orf19.4149.1, Orf19.4216, Orf19.4246, Orf19.5281, Orf19.5620, Orf19.5773, Orf19.5943.1, Orf19.6160, Orf19.6403, Orf19.6415.1, Orf19.6507, Orf19.6553, Orf19.6701, Orf19.6882.1, Orf19.7085, Orf19.7297, Pck1, Pda1, Pdc11, Pdi1, Pet9, Pfk1, Pfk2, Pfy1, Pga4, Pgi1, Pgk1, Pgm2, Phr1, Phr2, Pil1, Pir1, Plb4.5, Pma1,Pmi1, Pmm1, Prx1, Ras1, Rbp1, Rbt1, Rbt5, Rct1, Rdi1, Rhd3, Rho1, Rhr2, Rnr21, Rpl10, Rpl10A, Rpl11, Rpl12, Rpl13, Rpl14, Rpl15A, Rpl17B, Rpl18, Rpl19A, Rpl2, Rpl20B, Rpl21A, Rpl23A, Rpl24A, Rpl25, Rpl27A, Rpl28, Rpl3, Rpl30, Rpl32, Rpl35, Rpl38, Rpl39, Rpl4B, Rpl5, Rpl6, Rpl8B, Rpl9B, Rpp0, Rps1, Rps10, Rps12, Rps13, Rps14B, Rps15, Rps16A, Rps17B, Rps18, Rps19A, Rps20, Rps21, Rps21B, Rps23A, Rps24, Rps25B, Rps26A, Rps27, Rps28B, Rps3, Rps5, Rps6A, Rps7A, Rps8A, Rps9B, Sah1, Sam2, Sap9, Sar1, Sbp1, Ser33, Ses1, Sgt1, Sgt2, Sik1, Sim1, Skp1, Slk19, Smt3, Snz1, Sod1, Srb1, Ssa2, Ssb1, Ssc1, Ssr1, Ssz1, Sti1, Sub2, Sui2, Sur7, Tal1, Tdh3, Thr4, Tif, Tif3, Tif4631, Tkl1, Tma19, Tom70, Tos1, Tpi1, Tpm2, Trr1, Trx1, Tsa1, Ttr1, Tub1, Tub2, Tup1, Uba1, Ubi3, Ugp1, Ura2, Utr2, Vas1, Vma4, Wh11, Xyl2, Ybn5, Ynk1, Yps7, Ypt1, Ypt31, Yrb1, Yst1, Ywp1, Zuo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s3, Arf2, Aro1, Cct7, Chc1, Cip1, Cys3, Ece1, Frs1, Frs2, Gad1, Gca1, Gsc1, Het1, Hhf1, Hta1, Hta2, Hyr1, Idp1, Idp2, Kex2, Kin2, Mnn26, Mxr1, Myo2, Orf19.1376, Orf19.3003, Orf19.3681, Orf19.4796, Orf19.5682, Orf19.7368, Orf19.86, Pga10, Pga45, Pga63, Plb3, Pmt2, Pr26, Pst1, Pst3, Ret2, Rpl82, Rpp2A, Rvs161, Sec2, Sec24, Sec26, Sec4, Ser1, Shm2, Sod5, Vps1, Ydj1, Ykt6, Zwf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zz1, Glk4, Hht21, Hta3, Orf19.3053, Orf19.3061.1, Orf19.3247, Orf19.3499, Orf19.8, Pra1, Sap5, Tef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sz w:val="20"/>
          <w:szCs w:val="20"/>
          <w:lang w:val="en-GB"/>
        </w:rPr>
        <w:t xml:space="preserve">a) Protein names are from </w:t>
      </w:r>
      <w:r>
        <w:rPr>
          <w:i/>
          <w:sz w:val="20"/>
          <w:szCs w:val="20"/>
          <w:lang w:val="en-GB"/>
        </w:rPr>
        <w:t>Candida</w:t>
      </w:r>
      <w:r>
        <w:rPr>
          <w:sz w:val="20"/>
          <w:szCs w:val="20"/>
          <w:lang w:val="en-GB"/>
        </w:rPr>
        <w:t xml:space="preserve"> Genome Database (CGD) (Inglis DO. </w:t>
      </w:r>
      <w:r>
        <w:rPr>
          <w:i/>
          <w:sz w:val="20"/>
          <w:szCs w:val="20"/>
          <w:lang w:val="en-GB"/>
        </w:rPr>
        <w:t xml:space="preserve">et al. </w:t>
      </w:r>
      <w:r>
        <w:rPr>
          <w:sz w:val="20"/>
          <w:szCs w:val="20"/>
          <w:lang w:val="en-GB"/>
        </w:rPr>
        <w:t>Nucleic Acids Res. 2012).</w:t>
      </w:r>
    </w:p>
    <w:p>
      <w:pPr>
        <w:pStyle w:val="Normal"/>
        <w:spacing w:lineRule="auto" w:line="240" w:before="0" w:after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Yeast and hyphal forms were grown in Lee media at pH 4.2 and pH 6.7, respectively (Gil-Bona A. </w:t>
      </w:r>
      <w:r>
        <w:rPr>
          <w:i/>
          <w:sz w:val="20"/>
          <w:szCs w:val="20"/>
          <w:lang w:val="en-GB"/>
        </w:rPr>
        <w:t xml:space="preserve">et al. </w:t>
      </w:r>
      <w:r>
        <w:rPr>
          <w:sz w:val="20"/>
          <w:szCs w:val="20"/>
          <w:lang w:val="en-GB"/>
        </w:rPr>
        <w:t>J. Proteomics 2015). Trypsin treatment was done with 5 μg and 5 min of incubation at 37ºC. Nup is the only protein common between yeasts and hyphae induced with human serum, not identified in hyphae without human serum.</w:t>
      </w:r>
    </w:p>
    <w:p>
      <w:pPr>
        <w:pStyle w:val="Normal"/>
        <w:spacing w:lineRule="auto" w:line="240" w:before="0" w:after="0"/>
        <w:jc w:val="both"/>
        <w:rPr/>
      </w:pPr>
      <w:r>
        <w:rPr>
          <w:sz w:val="20"/>
          <w:szCs w:val="20"/>
          <w:lang w:val="en-GB"/>
        </w:rPr>
        <w:t xml:space="preserve">Mass spectrometry proteomics data (.raw files) has been deposited in </w:t>
      </w:r>
      <w:r>
        <w:rPr>
          <w:i/>
          <w:sz w:val="20"/>
          <w:szCs w:val="20"/>
          <w:lang w:val="en-GB"/>
        </w:rPr>
        <w:t>Candida albicans</w:t>
      </w:r>
      <w:r>
        <w:rPr>
          <w:sz w:val="20"/>
          <w:szCs w:val="20"/>
          <w:lang w:val="en-GB"/>
        </w:rPr>
        <w:t xml:space="preserve"> PeptideAtlas with the data set identifier PASS00446 for yeasts and hyphae growth in Lee´s medium with and without 10% human serum (Vialas V. </w:t>
      </w:r>
      <w:r>
        <w:rPr>
          <w:i/>
          <w:sz w:val="20"/>
          <w:szCs w:val="20"/>
          <w:lang w:val="en-GB"/>
        </w:rPr>
        <w:t>et al.</w:t>
      </w:r>
      <w:r>
        <w:rPr>
          <w:sz w:val="20"/>
          <w:szCs w:val="20"/>
          <w:lang w:val="en-GB"/>
        </w:rPr>
        <w:t xml:space="preserve"> J. Proteomics 2014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7:13:00Z</dcterms:created>
  <dc:creator>Unidad1</dc:creator>
  <dc:description/>
  <cp:keywords/>
  <dc:language>en-US</dc:language>
  <cp:lastModifiedBy>MICUNI1BEC1</cp:lastModifiedBy>
  <dcterms:modified xsi:type="dcterms:W3CDTF">2015-08-03T11:12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